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7D1E3" w14:textId="40A826C6" w:rsidR="008026DE" w:rsidRPr="00294B31" w:rsidRDefault="008026DE" w:rsidP="008026DE">
      <w:pPr>
        <w:autoSpaceDE w:val="0"/>
        <w:autoSpaceDN w:val="0"/>
        <w:adjustRightInd w:val="0"/>
        <w:spacing w:before="240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94B3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Moving Beyond the Host: Unravel</w:t>
      </w:r>
      <w:bookmarkStart w:id="0" w:name="_GoBack"/>
      <w:bookmarkEnd w:id="0"/>
      <w:r w:rsidRPr="00294B3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ng the Skin Microbiome of Endangered Costa Rican Amphibians</w:t>
      </w:r>
    </w:p>
    <w:p w14:paraId="3FCBD365" w14:textId="2BE29B14" w:rsidR="008026DE" w:rsidRPr="00294B31" w:rsidRDefault="008026DE" w:rsidP="008026DE">
      <w:pPr>
        <w:pStyle w:val="AuthorList"/>
        <w:spacing w:after="160" w:line="360" w:lineRule="auto"/>
        <w:rPr>
          <w:b w:val="0"/>
          <w:color w:val="000000" w:themeColor="text1"/>
          <w:vertAlign w:val="superscript"/>
          <w:lang w:val="es-CR"/>
        </w:rPr>
      </w:pPr>
      <w:bookmarkStart w:id="1" w:name="_Hlk5830077"/>
      <w:r w:rsidRPr="00294B31">
        <w:rPr>
          <w:color w:val="000000" w:themeColor="text1"/>
          <w:lang w:val="es-CR"/>
        </w:rPr>
        <w:t>Randall R. Jiménez, Gilbert Alvarado, Josimar Estrella, Simone Sommer</w:t>
      </w:r>
      <w:bookmarkEnd w:id="1"/>
    </w:p>
    <w:p w14:paraId="7101091F" w14:textId="77777777" w:rsidR="008026DE" w:rsidRPr="00294B31" w:rsidRDefault="008026DE" w:rsidP="008026DE">
      <w:pPr>
        <w:rPr>
          <w:color w:val="000000" w:themeColor="text1"/>
          <w:lang w:val="es-CR"/>
        </w:rPr>
      </w:pPr>
    </w:p>
    <w:p w14:paraId="3030538C" w14:textId="77777777" w:rsidR="008026DE" w:rsidRPr="00294B31" w:rsidRDefault="008026DE" w:rsidP="008026DE">
      <w:pPr>
        <w:pStyle w:val="SupplementaryMaterial"/>
        <w:rPr>
          <w:i w:val="0"/>
          <w:color w:val="000000" w:themeColor="text1"/>
        </w:rPr>
      </w:pPr>
      <w:r w:rsidRPr="00294B31">
        <w:rPr>
          <w:color w:val="000000" w:themeColor="text1"/>
        </w:rPr>
        <w:t>Supplementary Material</w:t>
      </w:r>
    </w:p>
    <w:p w14:paraId="1ACE9282" w14:textId="77777777" w:rsidR="008026DE" w:rsidRPr="00294B31" w:rsidRDefault="008026DE" w:rsidP="003D6C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8B6DC5" w14:textId="6CFF0046" w:rsidR="008026DE" w:rsidRPr="00294B31" w:rsidRDefault="008026DE" w:rsidP="003D6C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s</w:t>
      </w:r>
    </w:p>
    <w:p w14:paraId="6678AEC3" w14:textId="77777777" w:rsidR="008026DE" w:rsidRPr="00294B31" w:rsidRDefault="008026DE" w:rsidP="003D6C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00543E" w14:textId="6338CAAD" w:rsidR="003D6CF4" w:rsidRPr="00294B31" w:rsidRDefault="003D6CF4" w:rsidP="003D6CF4">
      <w:pPr>
        <w:rPr>
          <w:color w:val="000000" w:themeColor="text1"/>
        </w:rPr>
      </w:pP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</w:t>
      </w:r>
    </w:p>
    <w:p w14:paraId="509D0100" w14:textId="2FFF89EE" w:rsidR="00CA64D0" w:rsidRPr="00294B31" w:rsidRDefault="004C655F" w:rsidP="00CA64D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B31">
        <w:rPr>
          <w:noProof/>
          <w:color w:val="000000" w:themeColor="text1"/>
          <w:lang w:val="de-DE" w:eastAsia="de-DE"/>
        </w:rPr>
        <w:drawing>
          <wp:inline distT="0" distB="0" distL="0" distR="0" wp14:anchorId="4724FC7A" wp14:editId="5C2697DD">
            <wp:extent cx="5943600" cy="3620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53F2B"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</w:t>
      </w:r>
      <w:r w:rsidR="00C53F2B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kin microbiome of four adult frog species </w:t>
      </w:r>
      <w:r w:rsidR="00CA64D0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ed by </w:t>
      </w:r>
      <w:r w:rsidR="00C53F2B" w:rsidRPr="00294B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d</w:t>
      </w:r>
      <w:r w:rsidR="00C53F2B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-infection status. Relative abundance of skin bacterial taxa at the genus level across species. Rare ASVs (relative abundances &lt; 2%) were clustered together.</w:t>
      </w:r>
      <w:r w:rsidR="008026DE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64D0" w:rsidRPr="00294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mple sizes are indicated in Table S1.</w:t>
      </w:r>
    </w:p>
    <w:p w14:paraId="4FF38251" w14:textId="44D59409" w:rsidR="003D6CF4" w:rsidRPr="00294B31" w:rsidRDefault="003D6CF4" w:rsidP="008026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BDB4640" w14:textId="20D1FB01" w:rsidR="003D6CF4" w:rsidRPr="00294B31" w:rsidRDefault="003D6CF4" w:rsidP="003D6CF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S2</w:t>
      </w:r>
    </w:p>
    <w:p w14:paraId="63BF3643" w14:textId="3507A224" w:rsidR="00C53F2B" w:rsidRPr="00294B31" w:rsidRDefault="005A7A23" w:rsidP="00C53F2B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294B3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de-DE" w:eastAsia="de-DE"/>
        </w:rPr>
        <w:drawing>
          <wp:inline distT="0" distB="0" distL="0" distR="0" wp14:anchorId="00E3FFAC" wp14:editId="3DC5576F">
            <wp:extent cx="3051048" cy="36210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048" cy="36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18853" w14:textId="425BE7E3" w:rsidR="00C53F2B" w:rsidRPr="00294B31" w:rsidRDefault="00C53F2B" w:rsidP="003D6CF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2. 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pha diversity of the skin microbiome of </w:t>
      </w:r>
      <w:r w:rsidRPr="00294B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. vibicarius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life stages. </w:t>
      </w: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6B33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umber of observed ASVs (</w:t>
      </w:r>
      <w:r w:rsidRPr="00294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 &lt; 0.001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D6CF4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nnon index in tadpoles, juveniles</w:t>
      </w:r>
      <w:r w:rsidR="00DE6B33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dult individuals</w:t>
      </w:r>
      <w:r w:rsidR="003D6CF4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 = 0.95)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. Gr</w:t>
      </w:r>
      <w:r w:rsidR="00DE6B33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ay</w:t>
      </w:r>
      <w:r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4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oints represent an individual sample type. </w:t>
      </w:r>
      <w:r w:rsidR="00CA64D0" w:rsidRPr="00294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mple sizes are indicated in Table S1.</w:t>
      </w:r>
    </w:p>
    <w:p w14:paraId="59229BFE" w14:textId="77777777" w:rsidR="00C53F2B" w:rsidRPr="00294B31" w:rsidRDefault="00C53F2B" w:rsidP="00703B2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1BB780F" w14:textId="77777777" w:rsidR="003D6CF4" w:rsidRPr="00294B31" w:rsidRDefault="003D6CF4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294B31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3575767A" w14:textId="44B299BF" w:rsidR="00707E84" w:rsidRPr="00294B31" w:rsidRDefault="00707E84" w:rsidP="00707E8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s</w:t>
      </w:r>
    </w:p>
    <w:p w14:paraId="764F022E" w14:textId="77777777" w:rsidR="00707E84" w:rsidRPr="00294B31" w:rsidRDefault="00707E84" w:rsidP="003D6CF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EC1A7E4" w14:textId="1452AADC" w:rsidR="000F1505" w:rsidRPr="00294B31" w:rsidRDefault="000F1505" w:rsidP="003D6CF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B31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E630A"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1E630A"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D213D"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E630A" w:rsidRPr="00294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1E630A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mphibian samples used for </w:t>
      </w:r>
      <w:r w:rsidR="00CA64D0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in </w:t>
      </w:r>
      <w:r w:rsidR="001E630A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biome analysis. The number of </w:t>
      </w:r>
      <w:r w:rsidR="001E630A" w:rsidRPr="00294B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d</w:t>
      </w:r>
      <w:r w:rsidR="001E630A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ed animals is in parenthesis.</w:t>
      </w:r>
      <w:r w:rsidR="00183B44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xes colored in orange indicate the number of samples </w:t>
      </w:r>
      <w:r w:rsidR="00357D85" w:rsidRPr="00294B31">
        <w:rPr>
          <w:rFonts w:ascii="Times New Roman" w:hAnsi="Times New Roman" w:cs="Times New Roman"/>
          <w:color w:val="000000" w:themeColor="text1"/>
          <w:sz w:val="24"/>
          <w:szCs w:val="24"/>
        </w:rPr>
        <w:t>for the ‘species dataset’ and in green for ‘life-stage dataset’.</w:t>
      </w:r>
    </w:p>
    <w:p w14:paraId="7AD10BE6" w14:textId="77777777" w:rsidR="002708D8" w:rsidRPr="00294B31" w:rsidRDefault="002708D8" w:rsidP="003D6CF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44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0"/>
        <w:gridCol w:w="1034"/>
        <w:gridCol w:w="1200"/>
        <w:gridCol w:w="747"/>
        <w:gridCol w:w="1239"/>
        <w:gridCol w:w="1160"/>
      </w:tblGrid>
      <w:tr w:rsidR="00294B31" w:rsidRPr="00294B31" w14:paraId="768037B1" w14:textId="77777777" w:rsidTr="00312710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4AE0C" w14:textId="77777777" w:rsidR="0033576F" w:rsidRPr="00294B31" w:rsidRDefault="0033576F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5EE08" w14:textId="77777777" w:rsidR="0033576F" w:rsidRPr="00294B31" w:rsidRDefault="0033576F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9836B" w14:textId="77777777" w:rsidR="0033576F" w:rsidRPr="00294B31" w:rsidRDefault="0033576F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fe stag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389E4" w14:textId="77777777" w:rsidR="0033576F" w:rsidRPr="00294B31" w:rsidRDefault="0033576F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D34E" w14:textId="40C92D68" w:rsidR="0033576F" w:rsidRPr="00294B31" w:rsidRDefault="0033576F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 Samples</w:t>
            </w:r>
          </w:p>
        </w:tc>
      </w:tr>
      <w:tr w:rsidR="00294B31" w:rsidRPr="00294B31" w14:paraId="37DB2051" w14:textId="77777777" w:rsidTr="00703B27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571C5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sthmohyla pseudopum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A5EC6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go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27AFE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52A6F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14:paraId="2DC994BB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B8A73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94B31" w:rsidRPr="00294B31" w14:paraId="6BDBCEAB" w14:textId="77777777" w:rsidTr="00703B27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3824A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sthmohyla rivulari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A39EF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go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D52C6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D64A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63DC064E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(1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AC6DD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94B31" w:rsidRPr="00294B31" w14:paraId="4139C402" w14:textId="77777777" w:rsidTr="00703B27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473C6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augastor escoc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A644B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go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68AA1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12638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14:paraId="3CF4031E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86864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94B31" w:rsidRPr="00294B31" w14:paraId="0CA3F697" w14:textId="77777777" w:rsidTr="00703B27">
        <w:trPr>
          <w:trHeight w:val="320"/>
          <w:jc w:val="center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47FB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thobates vibicariu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D35E6B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g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DA20D7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2A963A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14:paraId="4DD1D270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582F955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94B31" w:rsidRPr="00294B31" w14:paraId="27BE6F43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0937C7FD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FF32D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0DD03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BA9D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78403ABB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31A01A8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94B31" w:rsidRPr="00294B31" w14:paraId="15349BD4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4FBF2007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C7957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805C7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dpol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270D7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E83B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9BD10A6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94B31" w:rsidRPr="00294B31" w14:paraId="6E1DA10D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E4AE098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6F31F" w14:textId="3FE1EE22" w:rsidR="001E630A" w:rsidRPr="00294B31" w:rsidRDefault="00602A27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9C62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484F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14:paraId="1CDEB342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(2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68F9A42" w14:textId="4FFDC6B2" w:rsidR="001E630A" w:rsidRPr="00294B31" w:rsidRDefault="007E3677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94B31" w:rsidRPr="00294B31" w14:paraId="66FB77DA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01B87014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1BB06897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59A91A9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76EB487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7D10816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(1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D41F907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94B31" w:rsidRPr="00294B31" w14:paraId="271E3940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5831DF34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C4CB525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75CE0B74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veni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C9A5820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3AE8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1BC127F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94B31" w:rsidRPr="00294B31" w14:paraId="4BEF1E40" w14:textId="77777777" w:rsidTr="00703B27">
        <w:trPr>
          <w:trHeight w:val="31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4D871F0C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536785697"/>
          </w:p>
        </w:tc>
        <w:tc>
          <w:tcPr>
            <w:tcW w:w="987" w:type="dxa"/>
            <w:shd w:val="clear" w:color="auto" w:fill="auto"/>
            <w:vAlign w:val="center"/>
          </w:tcPr>
          <w:p w14:paraId="53BEF530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5FD10681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0F37B6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2C20A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B6AD15F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bookmarkEnd w:id="2"/>
      <w:tr w:rsidR="00294B31" w:rsidRPr="00294B31" w14:paraId="26B9397E" w14:textId="77777777" w:rsidTr="00703B27">
        <w:trPr>
          <w:trHeight w:val="31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685717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0E1DF07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435E8F0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dpole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335E70D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A979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98B794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94B31" w:rsidRPr="00294B31" w14:paraId="503D965F" w14:textId="77777777" w:rsidTr="00703B27">
        <w:trPr>
          <w:trHeight w:val="31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DF6B4B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3F1E3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82E7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1D844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AEC0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846D3F0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94B31" w:rsidRPr="00294B31" w14:paraId="4951C0D6" w14:textId="77777777" w:rsidTr="00703B27">
        <w:trPr>
          <w:trHeight w:val="36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BEA1D6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37B16" w14:textId="2DF9C33C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641E66"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unilla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5EDDB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2D5D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14:paraId="2FF31098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(1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AD06F7D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294B31" w:rsidRPr="00294B31" w14:paraId="4A1EAD1A" w14:textId="77777777" w:rsidTr="00703B27">
        <w:trPr>
          <w:trHeight w:val="36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605FB4F2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2AD94A2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682BFA31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A2A26DA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3E217F78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623E541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94B31" w:rsidRPr="00294B31" w14:paraId="36F8DDFD" w14:textId="77777777" w:rsidTr="00703B27">
        <w:trPr>
          <w:trHeight w:val="36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15E3AB05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A2499DC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92F6BDB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B498FB8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101B538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360E333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94B31" w:rsidRPr="00294B31" w14:paraId="71F9902E" w14:textId="77777777" w:rsidTr="00703B27">
        <w:trPr>
          <w:trHeight w:val="36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0469112D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4DC48BCB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0833B72D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veni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306F750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A9A37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20B2E3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94B31" w:rsidRPr="00294B31" w14:paraId="1AB3103D" w14:textId="77777777" w:rsidTr="00703B27">
        <w:trPr>
          <w:trHeight w:val="36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0E1D337E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114D2924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582FFEAD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dpo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4A2051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6ABB9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2B6D26A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294B31" w:rsidRPr="00294B31" w14:paraId="6B2A538E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82C4EE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9D752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63E1A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95911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B10D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B670B53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94B31" w:rsidRPr="00294B31" w14:paraId="7DF70D4D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D457B6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35B4F6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j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C2505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520F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14:paraId="1F5F3A2B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3473633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94B31" w:rsidRPr="00294B31" w14:paraId="070E007C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09C64DD2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17A414BC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0CBC208E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8399A2A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44DC0809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82D25C0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94B31" w:rsidRPr="00294B31" w14:paraId="271EADEC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</w:tcPr>
          <w:p w14:paraId="3F353E55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78A51FF0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71C72AF4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0C7BAB8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</w:tcPr>
          <w:p w14:paraId="0952E3DD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BFC3F8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94B31" w:rsidRPr="00294B31" w14:paraId="48B235B4" w14:textId="77777777" w:rsidTr="00703B27">
        <w:trPr>
          <w:trHeight w:val="32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F03009D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13B64A0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2E8FFC95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dpo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4D9AB48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CA1E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D329605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94B31" w:rsidRPr="00294B31" w14:paraId="7F355704" w14:textId="77777777" w:rsidTr="00703B27">
        <w:trPr>
          <w:trHeight w:val="320"/>
          <w:jc w:val="center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305D7" w14:textId="77777777" w:rsidR="001E630A" w:rsidRPr="00294B31" w:rsidRDefault="001E630A" w:rsidP="00651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405F0" w14:textId="77777777" w:rsidR="001E630A" w:rsidRPr="00294B31" w:rsidRDefault="001E630A" w:rsidP="00651E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49357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55191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DCF2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4D735BC" w14:textId="77777777" w:rsidR="001E630A" w:rsidRPr="00294B31" w:rsidRDefault="001E630A" w:rsidP="0065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B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</w:tbl>
    <w:p w14:paraId="6DC2C8A5" w14:textId="0E77D227" w:rsidR="00CA64D0" w:rsidRPr="00294B31" w:rsidRDefault="00CA64D0">
      <w:pPr>
        <w:rPr>
          <w:color w:val="000000" w:themeColor="text1"/>
        </w:rPr>
      </w:pPr>
    </w:p>
    <w:p w14:paraId="25C5E741" w14:textId="77777777" w:rsidR="00CA64D0" w:rsidRPr="00294B31" w:rsidRDefault="00CA64D0">
      <w:pPr>
        <w:rPr>
          <w:color w:val="000000" w:themeColor="text1"/>
        </w:rPr>
      </w:pPr>
      <w:r w:rsidRPr="00294B31">
        <w:rPr>
          <w:color w:val="000000" w:themeColor="text1"/>
        </w:rPr>
        <w:br w:type="page"/>
      </w:r>
    </w:p>
    <w:p w14:paraId="688697BB" w14:textId="0A995509" w:rsidR="00C45EAF" w:rsidRPr="00294B31" w:rsidRDefault="007D27D8" w:rsidP="008C029C">
      <w:pPr>
        <w:spacing w:after="0" w:line="360" w:lineRule="auto"/>
        <w:rPr>
          <w:color w:val="000000" w:themeColor="text1"/>
          <w:lang w:val="en-GB"/>
        </w:rPr>
      </w:pPr>
      <w:r w:rsidRPr="00294B3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lastRenderedPageBreak/>
        <w:t xml:space="preserve">Supplementary </w:t>
      </w:r>
      <w:r w:rsidR="00CA64D0" w:rsidRPr="00294B3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Table S2. </w:t>
      </w:r>
      <w:r w:rsidR="00CA64D0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Putative anti-</w:t>
      </w:r>
      <w:r w:rsidR="00CA64D0" w:rsidRPr="00294B31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  <w:lang w:val="en-GB" w:eastAsia="de-DE"/>
        </w:rPr>
        <w:t>Bd</w:t>
      </w:r>
      <w:r w:rsidR="00CA64D0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ASVs present on the skin microbiome of four adult frog species </w:t>
      </w:r>
      <w:r w:rsidR="00A32733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in relation to t</w:t>
      </w:r>
      <w:r w:rsidR="00CA64D0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heir </w:t>
      </w:r>
      <w:r w:rsidR="00CA64D0" w:rsidRPr="00294B31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  <w:lang w:val="en-GB" w:eastAsia="de-DE"/>
        </w:rPr>
        <w:t>Bd</w:t>
      </w:r>
      <w:r w:rsidR="00CA64D0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-infection status.</w:t>
      </w:r>
      <w:r w:rsidR="00A32733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</w:p>
    <w:p w14:paraId="7B54A6A1" w14:textId="77777777" w:rsidR="004F4C2B" w:rsidRPr="00294B31" w:rsidRDefault="004F4C2B">
      <w:pPr>
        <w:rPr>
          <w:color w:val="000000" w:themeColor="text1"/>
          <w:lang w:val="en-GB"/>
        </w:rPr>
      </w:pPr>
    </w:p>
    <w:p w14:paraId="79897522" w14:textId="77777777" w:rsidR="004F4C2B" w:rsidRPr="00294B31" w:rsidRDefault="004F4C2B">
      <w:pPr>
        <w:rPr>
          <w:color w:val="000000" w:themeColor="text1"/>
          <w:lang w:val="en-GB"/>
        </w:rPr>
      </w:pPr>
    </w:p>
    <w:p w14:paraId="2B14DB3C" w14:textId="77777777" w:rsidR="004F4C2B" w:rsidRPr="00294B31" w:rsidRDefault="004F4C2B">
      <w:pPr>
        <w:rPr>
          <w:color w:val="000000" w:themeColor="text1"/>
          <w:lang w:val="en-GB"/>
        </w:rPr>
      </w:pPr>
      <w:r w:rsidRPr="00294B31">
        <w:rPr>
          <w:color w:val="000000" w:themeColor="text1"/>
          <w:lang w:val="en-GB"/>
        </w:rPr>
        <w:br w:type="page"/>
      </w:r>
    </w:p>
    <w:p w14:paraId="79FA1DEA" w14:textId="1173A47F" w:rsidR="004F4C2B" w:rsidRPr="00294B31" w:rsidRDefault="007D27D8" w:rsidP="00E3791C">
      <w:pPr>
        <w:spacing w:line="360" w:lineRule="auto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  <w:lang w:val="en-GB" w:eastAsia="de-DE"/>
        </w:rPr>
      </w:pPr>
      <w:r w:rsidRPr="00294B3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lastRenderedPageBreak/>
        <w:t xml:space="preserve">Supplementary </w:t>
      </w:r>
      <w:r w:rsidR="004F4C2B" w:rsidRPr="00294B3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Table S3. </w:t>
      </w:r>
      <w:r w:rsidR="004F4C2B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Putative anti-</w:t>
      </w:r>
      <w:r w:rsidR="004F4C2B" w:rsidRPr="00294B31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  <w:lang w:val="en-GB" w:eastAsia="de-DE"/>
        </w:rPr>
        <w:t>Bd</w:t>
      </w:r>
      <w:r w:rsidR="004F4C2B" w:rsidRPr="00294B3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ASVs present on the skin microbiome across the life stages of </w:t>
      </w:r>
      <w:r w:rsidR="004F4C2B" w:rsidRPr="00294B31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  <w:lang w:val="en-GB" w:eastAsia="de-DE"/>
        </w:rPr>
        <w:t>Lithobates vibicarius.</w:t>
      </w:r>
    </w:p>
    <w:p w14:paraId="58770C64" w14:textId="77777777" w:rsidR="004F4C2B" w:rsidRPr="00294B31" w:rsidRDefault="004F4C2B" w:rsidP="008C029C">
      <w:pPr>
        <w:spacing w:line="360" w:lineRule="auto"/>
        <w:rPr>
          <w:color w:val="000000" w:themeColor="text1"/>
          <w:lang w:val="en-GB"/>
        </w:rPr>
      </w:pPr>
    </w:p>
    <w:sectPr w:rsidR="004F4C2B" w:rsidRPr="00294B31" w:rsidSect="00E3791C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30A"/>
    <w:rsid w:val="000F1505"/>
    <w:rsid w:val="00100728"/>
    <w:rsid w:val="00183B44"/>
    <w:rsid w:val="001E630A"/>
    <w:rsid w:val="002708D8"/>
    <w:rsid w:val="00294B31"/>
    <w:rsid w:val="0033576F"/>
    <w:rsid w:val="00357D85"/>
    <w:rsid w:val="003D406D"/>
    <w:rsid w:val="003D6CF4"/>
    <w:rsid w:val="004052E9"/>
    <w:rsid w:val="004076A3"/>
    <w:rsid w:val="004C655F"/>
    <w:rsid w:val="004F4C2B"/>
    <w:rsid w:val="00554C71"/>
    <w:rsid w:val="005A7A23"/>
    <w:rsid w:val="005B326A"/>
    <w:rsid w:val="00602A27"/>
    <w:rsid w:val="00641E66"/>
    <w:rsid w:val="00651E64"/>
    <w:rsid w:val="00703B27"/>
    <w:rsid w:val="00707E84"/>
    <w:rsid w:val="007D27D8"/>
    <w:rsid w:val="007E3677"/>
    <w:rsid w:val="008026DE"/>
    <w:rsid w:val="008C029C"/>
    <w:rsid w:val="008D213D"/>
    <w:rsid w:val="009F31BA"/>
    <w:rsid w:val="00A32733"/>
    <w:rsid w:val="00AC1575"/>
    <w:rsid w:val="00B76E56"/>
    <w:rsid w:val="00B85F4C"/>
    <w:rsid w:val="00BB56E9"/>
    <w:rsid w:val="00C448AF"/>
    <w:rsid w:val="00C45EAF"/>
    <w:rsid w:val="00C51768"/>
    <w:rsid w:val="00C53F2B"/>
    <w:rsid w:val="00C94804"/>
    <w:rsid w:val="00CA64D0"/>
    <w:rsid w:val="00CB215A"/>
    <w:rsid w:val="00D27D3C"/>
    <w:rsid w:val="00D71505"/>
    <w:rsid w:val="00DE6B33"/>
    <w:rsid w:val="00E3791C"/>
    <w:rsid w:val="00EF66FA"/>
    <w:rsid w:val="00F26FFD"/>
    <w:rsid w:val="00F4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27E27"/>
  <w15:docId w15:val="{EE341CB6-9EDA-462F-BAC9-3F880927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3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3C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D3C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C45E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651E6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51E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026D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6DE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26D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9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EFF3C-DD3B-4A5F-97F6-A9E679067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92</Words>
  <Characters>166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VJ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all Jiménez</dc:creator>
  <cp:lastModifiedBy>Tania Chacon</cp:lastModifiedBy>
  <cp:revision>11</cp:revision>
  <dcterms:created xsi:type="dcterms:W3CDTF">2019-07-11T12:40:00Z</dcterms:created>
  <dcterms:modified xsi:type="dcterms:W3CDTF">2019-08-30T00:56:00Z</dcterms:modified>
</cp:coreProperties>
</file>